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lang w:val="en-GB"/>
        </w:rPr>
        <w:t>Additional file 13: Effect estimates (standardised mean differences) of water versus land-based aerobic exercise on pain and depressed mood posttreatment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Pain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6471285" cy="1337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1285" cy="133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5655" w:leader="none"/>
        </w:tabs>
        <w:jc w:val="center"/>
        <w:rPr>
          <w:b/>
          <w:b/>
          <w:lang w:val="en-GB"/>
        </w:rPr>
      </w:pPr>
      <w:r>
        <w:rPr>
          <w:b/>
          <w:lang w:val="en-GB"/>
        </w:rPr>
        <w:t>Depressed mood</w:t>
      </w:r>
    </w:p>
    <w:p>
      <w:pPr>
        <w:pStyle w:val="Normal"/>
        <w:tabs>
          <w:tab w:val="clear" w:pos="708"/>
          <w:tab w:val="left" w:pos="5655" w:leader="none"/>
        </w:tabs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6586220" cy="11106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2" r="-4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6220" cy="111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2:37:00Z</dcterms:created>
  <dc:creator>whaeuser</dc:creator>
  <dc:description/>
  <cp:keywords/>
  <dc:language>en-US</dc:language>
  <cp:lastModifiedBy>whaeuser</cp:lastModifiedBy>
  <dcterms:modified xsi:type="dcterms:W3CDTF">2010-05-06T05:46:00Z</dcterms:modified>
  <cp:revision>2</cp:revision>
  <dc:subject/>
  <dc:title>Additional file 11: Effect estimates (standardised mean differences) of water versus land-based aerobic exercise on pain and depressed mood posttreatment</dc:title>
</cp:coreProperties>
</file>